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8EAA2" w14:textId="77777777" w:rsidR="00EA7206" w:rsidRDefault="00000000">
      <w:pPr>
        <w:rPr>
          <w:rFonts w:ascii="Calibri" w:hAnsi="Calibri" w:cs="Calibri"/>
          <w:b/>
          <w:bCs/>
          <w:color w:val="000000"/>
          <w:sz w:val="28"/>
          <w:szCs w:val="28"/>
          <w:lang w:bidi="ar"/>
        </w:rPr>
      </w:pPr>
      <w:r>
        <w:rPr>
          <w:rFonts w:ascii="Calibri" w:hAnsi="Calibri" w:cs="Calibri" w:hint="eastAsia"/>
          <w:b/>
          <w:bCs/>
          <w:color w:val="000000"/>
          <w:sz w:val="28"/>
          <w:szCs w:val="28"/>
          <w:lang w:bidi="ar"/>
        </w:rPr>
        <w:t>S</w:t>
      </w:r>
      <w:r>
        <w:rPr>
          <w:rFonts w:ascii="Calibri" w:hAnsi="Calibri" w:cs="Calibri"/>
          <w:b/>
          <w:bCs/>
          <w:color w:val="000000"/>
          <w:sz w:val="28"/>
          <w:szCs w:val="28"/>
          <w:lang w:bidi="ar"/>
        </w:rPr>
        <w:t>upplementary materials</w:t>
      </w:r>
    </w:p>
    <w:p w14:paraId="55EE08FD" w14:textId="77777777" w:rsidR="00EA7206" w:rsidRDefault="00EA7206">
      <w:pPr>
        <w:rPr>
          <w:rFonts w:ascii="Calibri" w:hAnsi="Calibri" w:cs="Calibri"/>
          <w:b/>
          <w:bCs/>
          <w:color w:val="000000"/>
          <w:lang w:bidi="ar"/>
        </w:rPr>
      </w:pPr>
    </w:p>
    <w:p w14:paraId="27DBBE55" w14:textId="77777777" w:rsidR="00EA7206" w:rsidRDefault="00000000">
      <w:pPr>
        <w:jc w:val="center"/>
        <w:rPr>
          <w:rFonts w:ascii="Calibri" w:hAnsi="Calibri" w:cs="Calibri"/>
          <w:szCs w:val="21"/>
        </w:rPr>
      </w:pPr>
      <w:r>
        <w:rPr>
          <w:rFonts w:ascii="Calibri" w:hAnsi="Calibri" w:cs="Calibri"/>
          <w:noProof/>
          <w:szCs w:val="21"/>
        </w:rPr>
        <w:drawing>
          <wp:inline distT="0" distB="0" distL="0" distR="0" wp14:anchorId="39AE83B6" wp14:editId="76FFB6E1">
            <wp:extent cx="2531110" cy="3208655"/>
            <wp:effectExtent l="0" t="0" r="2540" b="0"/>
            <wp:docPr id="1467295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295209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9350" cy="321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 w:hint="eastAsia"/>
          <w:szCs w:val="21"/>
        </w:rPr>
        <w:t xml:space="preserve"> </w:t>
      </w:r>
    </w:p>
    <w:p w14:paraId="3421965A" w14:textId="1F3F58BD" w:rsidR="00EA7206" w:rsidRDefault="0000000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 w:hint="eastAsia"/>
          <w:b/>
          <w:bCs/>
        </w:rPr>
        <w:t>Fig</w:t>
      </w:r>
      <w:r>
        <w:rPr>
          <w:rFonts w:ascii="Calibri" w:hAnsi="Calibri" w:cs="Calibri"/>
          <w:b/>
          <w:bCs/>
        </w:rPr>
        <w:t xml:space="preserve">ure S1. BBR significantly </w:t>
      </w:r>
      <w:r>
        <w:rPr>
          <w:rFonts w:ascii="Calibri" w:hAnsi="Calibri" w:cs="Calibri" w:hint="eastAsia"/>
          <w:b/>
          <w:bCs/>
        </w:rPr>
        <w:t>de</w:t>
      </w:r>
      <w:r>
        <w:rPr>
          <w:rFonts w:ascii="Calibri" w:hAnsi="Calibri" w:cs="Calibri"/>
          <w:b/>
          <w:bCs/>
        </w:rPr>
        <w:t xml:space="preserve">creases the acinar-to-ductal ratio of </w:t>
      </w:r>
      <w:r>
        <w:rPr>
          <w:rFonts w:ascii="Calibri" w:hAnsi="Calibri" w:cs="Calibri" w:hint="eastAsia"/>
          <w:b/>
          <w:bCs/>
        </w:rPr>
        <w:t xml:space="preserve">SMG </w:t>
      </w:r>
      <w:r>
        <w:rPr>
          <w:rFonts w:ascii="Calibri" w:hAnsi="Calibri" w:cs="Calibri"/>
          <w:b/>
          <w:bCs/>
        </w:rPr>
        <w:t>in physiology</w:t>
      </w:r>
      <w:r>
        <w:rPr>
          <w:rFonts w:ascii="Calibri" w:hAnsi="Calibri" w:cs="Calibri" w:hint="eastAsia"/>
          <w:b/>
          <w:bCs/>
        </w:rPr>
        <w:t xml:space="preserve">. </w:t>
      </w:r>
      <w:r>
        <w:rPr>
          <w:rFonts w:ascii="Calibri" w:hAnsi="Calibri" w:cs="Calibri"/>
        </w:rPr>
        <w:t xml:space="preserve">Quantification results for the </w:t>
      </w:r>
      <w:r>
        <w:rPr>
          <w:rFonts w:ascii="Calibri" w:hAnsi="Calibri" w:cs="Calibri" w:hint="eastAsia"/>
        </w:rPr>
        <w:t>a</w:t>
      </w:r>
      <w:r>
        <w:rPr>
          <w:rFonts w:ascii="Calibri" w:hAnsi="Calibri" w:cs="Calibri"/>
        </w:rPr>
        <w:t xml:space="preserve">cini/ducts ratio of </w:t>
      </w:r>
      <w:r>
        <w:rPr>
          <w:rFonts w:ascii="Calibri" w:hAnsi="Calibri" w:cs="Calibri" w:hint="eastAsia"/>
        </w:rPr>
        <w:t>SMG</w:t>
      </w:r>
      <w:r>
        <w:rPr>
          <w:rFonts w:ascii="Calibri" w:hAnsi="Calibri" w:cs="Calibri"/>
        </w:rPr>
        <w:t xml:space="preserve"> in physiological condition with or without BBR treatment. ** </w:t>
      </w:r>
      <w:r w:rsidRPr="003F51DD"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>&lt; 0.01</w:t>
      </w:r>
      <w:r w:rsidR="00750515">
        <w:rPr>
          <w:rFonts w:ascii="Calibri" w:hAnsi="Calibri" w:cs="Calibri"/>
        </w:rPr>
        <w:t>.</w:t>
      </w:r>
    </w:p>
    <w:p w14:paraId="0791BB83" w14:textId="77777777" w:rsidR="00EA7206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CD348A2" w14:textId="77777777" w:rsidR="00EA7206" w:rsidRDefault="00000000">
      <w:pPr>
        <w:spacing w:line="36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4B17C6CE" wp14:editId="6A32AA6B">
            <wp:extent cx="4201795" cy="3164205"/>
            <wp:effectExtent l="0" t="0" r="1905" b="0"/>
            <wp:docPr id="1403621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621816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000" cy="31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669F5" w14:textId="77777777" w:rsidR="00EA7206" w:rsidRDefault="0000000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2. BBR treatment declines the protein expression of β-Catenin</w:t>
      </w:r>
      <w:r>
        <w:rPr>
          <w:rFonts w:ascii="Calibri" w:hAnsi="Calibri" w:cs="Calibri" w:hint="eastAsia"/>
          <w:b/>
          <w:bCs/>
        </w:rPr>
        <w:t xml:space="preserve"> and </w:t>
      </w:r>
      <w:r>
        <w:rPr>
          <w:rFonts w:ascii="Calibri" w:hAnsi="Calibri" w:cs="Calibri"/>
          <w:b/>
          <w:bCs/>
        </w:rPr>
        <w:t>increases the</w:t>
      </w:r>
      <w:r>
        <w:rPr>
          <w:rFonts w:ascii="Calibri" w:hAnsi="Calibri" w:cs="Calibri" w:hint="eastAsia"/>
          <w:b/>
          <w:bCs/>
        </w:rPr>
        <w:t xml:space="preserve"> s</w:t>
      </w:r>
      <w:r>
        <w:rPr>
          <w:rFonts w:ascii="Calibri" w:hAnsi="Calibri" w:cs="Calibri"/>
          <w:b/>
          <w:bCs/>
        </w:rPr>
        <w:t xml:space="preserve">ecretory proteins in physiological conditions. </w:t>
      </w:r>
      <w:r>
        <w:rPr>
          <w:rFonts w:ascii="Calibri" w:hAnsi="Calibri" w:cs="Calibri"/>
        </w:rPr>
        <w:t>Western blot images of β-Catenin</w:t>
      </w:r>
      <w:r>
        <w:rPr>
          <w:rFonts w:ascii="Calibri" w:hAnsi="Calibri" w:cs="Calibri" w:hint="eastAsia"/>
        </w:rPr>
        <w:t>,</w:t>
      </w:r>
      <w:r>
        <w:rPr>
          <w:rFonts w:ascii="Calibri" w:hAnsi="Calibri" w:cs="Calibri"/>
        </w:rPr>
        <w:t xml:space="preserve"> AQP5,</w:t>
      </w:r>
      <w:r>
        <w:rPr>
          <w:rFonts w:ascii="Calibri" w:hAnsi="Calibri" w:cs="Calibri" w:hint="eastAsia"/>
        </w:rPr>
        <w:t xml:space="preserve"> and</w:t>
      </w:r>
      <w:r>
        <w:rPr>
          <w:rFonts w:ascii="Calibri" w:hAnsi="Calibri" w:cs="Calibri"/>
        </w:rPr>
        <w:t xml:space="preserve"> MIST1 protein expression in </w:t>
      </w:r>
      <w:r>
        <w:rPr>
          <w:rFonts w:ascii="Calibri" w:hAnsi="Calibri" w:cs="Calibri" w:hint="eastAsia"/>
        </w:rPr>
        <w:t>SMG</w:t>
      </w:r>
      <w:r>
        <w:rPr>
          <w:rFonts w:ascii="Calibri" w:hAnsi="Calibri" w:cs="Calibri"/>
        </w:rPr>
        <w:t xml:space="preserve"> of control and BBR-treated mice under physiological conditions. Tubulin was used as loading control (n=3 per group).</w:t>
      </w:r>
      <w:r>
        <w:rPr>
          <w:rFonts w:ascii="Calibri" w:hAnsi="Calibri" w:cs="Calibri" w:hint="eastAsia"/>
        </w:rPr>
        <w:t xml:space="preserve"> </w:t>
      </w:r>
    </w:p>
    <w:p w14:paraId="356BC6A1" w14:textId="77777777" w:rsidR="00EA7206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2AFD42D" w14:textId="77777777" w:rsidR="00EA7206" w:rsidRDefault="00EA7206">
      <w:pPr>
        <w:spacing w:line="360" w:lineRule="auto"/>
        <w:rPr>
          <w:rFonts w:ascii="Calibri" w:hAnsi="Calibri" w:cs="Calibri"/>
        </w:rPr>
      </w:pPr>
    </w:p>
    <w:p w14:paraId="2E6B72FA" w14:textId="77777777" w:rsidR="00EA7206" w:rsidRDefault="00000000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34C0C60E" wp14:editId="627AD23D">
            <wp:extent cx="5274945" cy="6719570"/>
            <wp:effectExtent l="0" t="0" r="0" b="0"/>
            <wp:docPr id="9880178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017816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0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671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6B63D" w14:textId="77777777" w:rsidR="00EA7206" w:rsidRDefault="0000000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3.</w:t>
      </w:r>
      <w:r>
        <w:rPr>
          <w:rFonts w:ascii="Calibri" w:hAnsi="Calibri" w:cs="Calibri" w:hint="eastAsia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BBR regulates the growth of </w:t>
      </w:r>
      <w:r>
        <w:rPr>
          <w:rFonts w:ascii="Calibri" w:hAnsi="Calibri" w:cs="Calibri" w:hint="eastAsia"/>
          <w:b/>
          <w:bCs/>
        </w:rPr>
        <w:t>SMG</w:t>
      </w:r>
      <w:r>
        <w:rPr>
          <w:rFonts w:ascii="Calibri" w:hAnsi="Calibri" w:cs="Calibri"/>
          <w:b/>
          <w:bCs/>
        </w:rPr>
        <w:t xml:space="preserve"> organoids in physiology by </w:t>
      </w:r>
      <w:proofErr w:type="spellStart"/>
      <w:r>
        <w:rPr>
          <w:rFonts w:ascii="Calibri" w:hAnsi="Calibri" w:cs="Calibri"/>
          <w:b/>
          <w:bCs/>
        </w:rPr>
        <w:t>Wnt</w:t>
      </w:r>
      <w:proofErr w:type="spellEnd"/>
      <w:r>
        <w:rPr>
          <w:rFonts w:ascii="Calibri" w:hAnsi="Calibri" w:cs="Calibri"/>
          <w:b/>
          <w:bCs/>
        </w:rPr>
        <w:t>/β-Catenin signaling</w:t>
      </w:r>
      <w:r>
        <w:rPr>
          <w:rFonts w:ascii="Calibri" w:hAnsi="Calibri" w:cs="Calibri" w:hint="eastAsia"/>
          <w:b/>
          <w:bCs/>
        </w:rPr>
        <w:t xml:space="preserve">. </w:t>
      </w:r>
      <w:r>
        <w:rPr>
          <w:rFonts w:ascii="Calibri" w:hAnsi="Calibri" w:cs="Calibri"/>
        </w:rPr>
        <w:t>(A)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Optimization for the doses of BBR before treating SMG organoids (Bar=1mm). (B) Freshly isolated SMG cells were immediately treated by BBR, LiCl or their combination. The images of SMG organoids were captured at Day 0, Day 1, Day 3, and Day 7 (Bar=1mm).</w:t>
      </w:r>
    </w:p>
    <w:p w14:paraId="472A35B3" w14:textId="77777777" w:rsidR="00EA7206" w:rsidRDefault="00000000">
      <w:pPr>
        <w:spacing w:after="240"/>
        <w:jc w:val="center"/>
        <w:rPr>
          <w:rFonts w:ascii="Calibri" w:hAnsi="Calibri" w:cs="Calibri"/>
          <w:szCs w:val="21"/>
        </w:rPr>
      </w:pPr>
      <w:r>
        <w:rPr>
          <w:rFonts w:ascii="Calibri" w:hAnsi="Calibri" w:cs="Calibri"/>
          <w:noProof/>
          <w:szCs w:val="21"/>
        </w:rPr>
        <w:lastRenderedPageBreak/>
        <w:drawing>
          <wp:inline distT="0" distB="0" distL="0" distR="0" wp14:anchorId="1CE04F1F" wp14:editId="64480D62">
            <wp:extent cx="4191000" cy="3119120"/>
            <wp:effectExtent l="0" t="0" r="0" b="5080"/>
            <wp:docPr id="1519463088" name="图片 2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463088" name="图片 2" descr="图片包含 日程表&#10;&#10;描述已自动生成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803" cy="313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AF177" w14:textId="77777777" w:rsidR="00EA7206" w:rsidRDefault="00000000">
      <w:pPr>
        <w:spacing w:line="360" w:lineRule="auto"/>
        <w:jc w:val="both"/>
        <w:rPr>
          <w:rFonts w:ascii="Calibri" w:hAnsi="Calibri" w:cs="Calibri"/>
          <w:color w:val="FF0000"/>
        </w:rPr>
      </w:pPr>
      <w:r>
        <w:rPr>
          <w:rFonts w:ascii="Calibri" w:hAnsi="Calibri" w:cs="Calibri"/>
          <w:b/>
          <w:bCs/>
        </w:rPr>
        <w:t>Figure S4. BBR treatment increases the protein expression of β-Catenin</w:t>
      </w:r>
      <w:r>
        <w:rPr>
          <w:rFonts w:ascii="Calibri" w:hAnsi="Calibri" w:cs="Calibri" w:hint="eastAsia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and </w:t>
      </w:r>
      <w:r>
        <w:rPr>
          <w:rFonts w:ascii="Calibri" w:hAnsi="Calibri" w:cs="Calibri" w:hint="eastAsia"/>
          <w:b/>
          <w:bCs/>
        </w:rPr>
        <w:t>s</w:t>
      </w:r>
      <w:r>
        <w:rPr>
          <w:rFonts w:ascii="Calibri" w:hAnsi="Calibri" w:cs="Calibri"/>
          <w:b/>
          <w:bCs/>
        </w:rPr>
        <w:t xml:space="preserve">ecretory proteins in SMG tissues after HNR injury. </w:t>
      </w:r>
      <w:r>
        <w:rPr>
          <w:rFonts w:ascii="Calibri" w:hAnsi="Calibri" w:cs="Calibri"/>
        </w:rPr>
        <w:t>Western blot results of β-Catenin</w:t>
      </w:r>
      <w:r>
        <w:rPr>
          <w:rFonts w:ascii="Calibri" w:hAnsi="Calibri" w:cs="Calibri" w:hint="eastAsia"/>
        </w:rPr>
        <w:t>,</w:t>
      </w:r>
      <w:r>
        <w:rPr>
          <w:rFonts w:ascii="Calibri" w:hAnsi="Calibri" w:cs="Calibri"/>
        </w:rPr>
        <w:t xml:space="preserve"> AQP5,</w:t>
      </w:r>
      <w:r>
        <w:rPr>
          <w:rFonts w:ascii="Calibri" w:hAnsi="Calibri" w:cs="Calibri" w:hint="eastAsia"/>
        </w:rPr>
        <w:t xml:space="preserve"> and</w:t>
      </w:r>
      <w:r>
        <w:rPr>
          <w:rFonts w:ascii="Calibri" w:hAnsi="Calibri" w:cs="Calibri"/>
        </w:rPr>
        <w:t xml:space="preserve"> MIST1 protein expression in </w:t>
      </w:r>
      <w:r>
        <w:rPr>
          <w:rFonts w:ascii="Calibri" w:hAnsi="Calibri" w:cs="Calibri" w:hint="eastAsia"/>
        </w:rPr>
        <w:t>SMG</w:t>
      </w:r>
      <w:r>
        <w:rPr>
          <w:rFonts w:ascii="Calibri" w:hAnsi="Calibri" w:cs="Calibri"/>
        </w:rPr>
        <w:t xml:space="preserve"> tissues of control and BBR-treated mice at Day 7 after </w:t>
      </w:r>
      <w:r>
        <w:rPr>
          <w:rFonts w:ascii="Calibri" w:hAnsi="Calibri" w:cs="Calibri" w:hint="eastAsia"/>
        </w:rPr>
        <w:t>HNR</w:t>
      </w:r>
      <w:r>
        <w:rPr>
          <w:rFonts w:ascii="Calibri" w:hAnsi="Calibri" w:cs="Calibri"/>
        </w:rPr>
        <w:t>. Tubulin was adopted as the loading control (n=3 per group).</w:t>
      </w:r>
    </w:p>
    <w:p w14:paraId="70EE291C" w14:textId="77777777" w:rsidR="00EA7206" w:rsidRDefault="00000000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br w:type="page"/>
      </w:r>
    </w:p>
    <w:p w14:paraId="7BAC10ED" w14:textId="77777777" w:rsidR="00EA7206" w:rsidRDefault="00EA7206">
      <w:pPr>
        <w:jc w:val="center"/>
        <w:rPr>
          <w:rFonts w:ascii="Calibri" w:hAnsi="Calibri" w:cs="Calibri"/>
          <w:szCs w:val="21"/>
        </w:rPr>
      </w:pPr>
    </w:p>
    <w:p w14:paraId="13125ABF" w14:textId="77777777" w:rsidR="00EA7206" w:rsidRDefault="00000000">
      <w:pPr>
        <w:jc w:val="center"/>
        <w:rPr>
          <w:rFonts w:ascii="Calibri" w:hAnsi="Calibri" w:cs="Calibri"/>
          <w:szCs w:val="21"/>
        </w:rPr>
      </w:pPr>
      <w:r>
        <w:rPr>
          <w:rFonts w:ascii="Calibri" w:hAnsi="Calibri" w:cs="Calibri"/>
          <w:noProof/>
          <w:szCs w:val="21"/>
        </w:rPr>
        <w:drawing>
          <wp:inline distT="0" distB="0" distL="0" distR="0" wp14:anchorId="3B36607D" wp14:editId="302066DD">
            <wp:extent cx="5267960" cy="2613025"/>
            <wp:effectExtent l="0" t="0" r="0" b="0"/>
            <wp:docPr id="10802161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216121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1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01499" w14:textId="77777777" w:rsidR="00EA7206" w:rsidRDefault="0000000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5.</w:t>
      </w:r>
      <w:r>
        <w:rPr>
          <w:rFonts w:ascii="Calibri" w:hAnsi="Calibri" w:cs="Calibri" w:hint="eastAsia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BBR requires the activation of </w:t>
      </w:r>
      <w:proofErr w:type="spellStart"/>
      <w:r>
        <w:rPr>
          <w:rFonts w:ascii="Calibri" w:hAnsi="Calibri" w:cs="Calibri"/>
          <w:b/>
          <w:bCs/>
        </w:rPr>
        <w:t>Wnt</w:t>
      </w:r>
      <w:proofErr w:type="spellEnd"/>
      <w:r>
        <w:rPr>
          <w:rFonts w:ascii="Calibri" w:hAnsi="Calibri" w:cs="Calibri"/>
          <w:b/>
          <w:bCs/>
        </w:rPr>
        <w:t xml:space="preserve"> signaling to strengthen the repairing of SMG organoids after </w:t>
      </w:r>
      <w:r>
        <w:rPr>
          <w:rFonts w:ascii="Calibri" w:hAnsi="Calibri" w:cs="Calibri" w:hint="eastAsia"/>
          <w:b/>
          <w:bCs/>
        </w:rPr>
        <w:t>6</w:t>
      </w:r>
      <w:r>
        <w:rPr>
          <w:rFonts w:ascii="Calibri" w:hAnsi="Calibri" w:cs="Calibri"/>
          <w:b/>
          <w:bCs/>
        </w:rPr>
        <w:t xml:space="preserve"> </w:t>
      </w:r>
      <w:proofErr w:type="spellStart"/>
      <w:r>
        <w:rPr>
          <w:rFonts w:ascii="Calibri" w:hAnsi="Calibri" w:cs="Calibri"/>
          <w:b/>
          <w:bCs/>
        </w:rPr>
        <w:t>Gy</w:t>
      </w:r>
      <w:proofErr w:type="spellEnd"/>
      <w:r>
        <w:rPr>
          <w:rFonts w:ascii="Calibri" w:hAnsi="Calibri" w:cs="Calibri"/>
          <w:b/>
          <w:bCs/>
        </w:rPr>
        <w:t xml:space="preserve"> radiation injury</w:t>
      </w:r>
      <w:r>
        <w:rPr>
          <w:rFonts w:ascii="Calibri" w:hAnsi="Calibri" w:cs="Calibri" w:hint="eastAsia"/>
          <w:b/>
          <w:bCs/>
        </w:rPr>
        <w:t xml:space="preserve">. </w:t>
      </w:r>
      <w:r>
        <w:rPr>
          <w:rFonts w:ascii="Calibri" w:hAnsi="Calibri" w:cs="Calibri" w:hint="eastAsia"/>
        </w:rPr>
        <w:t xml:space="preserve">SMG </w:t>
      </w:r>
      <w:r>
        <w:rPr>
          <w:rFonts w:ascii="Calibri" w:hAnsi="Calibri" w:cs="Calibri"/>
        </w:rPr>
        <w:t xml:space="preserve">organoids were cultured to the mature status, and then received an irradiation of 6 </w:t>
      </w:r>
      <w:proofErr w:type="spellStart"/>
      <w:r>
        <w:rPr>
          <w:rFonts w:ascii="Calibri" w:hAnsi="Calibri" w:cs="Calibri"/>
        </w:rPr>
        <w:t>Gy</w:t>
      </w:r>
      <w:proofErr w:type="spellEnd"/>
      <w:r>
        <w:rPr>
          <w:rFonts w:ascii="Calibri" w:hAnsi="Calibri" w:cs="Calibri"/>
        </w:rPr>
        <w:t xml:space="preserve"> exposure. BBR, XAV939 and the combination were respectively administered to treat SMG organoids for 3 days (Bar=1mm).</w:t>
      </w:r>
    </w:p>
    <w:p w14:paraId="499308CC" w14:textId="77777777" w:rsidR="00EA7206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8C5646F" w14:textId="77777777" w:rsidR="00EA7206" w:rsidRDefault="00000000">
      <w:pPr>
        <w:spacing w:after="240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  <w:lang w:bidi="ar"/>
        </w:rPr>
        <w:lastRenderedPageBreak/>
        <w:t>Table S1. Information of Antibodies used in this study</w:t>
      </w:r>
    </w:p>
    <w:tbl>
      <w:tblPr>
        <w:tblStyle w:val="a7"/>
        <w:tblW w:w="8500" w:type="dxa"/>
        <w:jc w:val="center"/>
        <w:tblLook w:val="04A0" w:firstRow="1" w:lastRow="0" w:firstColumn="1" w:lastColumn="0" w:noHBand="0" w:noVBand="1"/>
      </w:tblPr>
      <w:tblGrid>
        <w:gridCol w:w="1636"/>
        <w:gridCol w:w="1572"/>
        <w:gridCol w:w="1720"/>
        <w:gridCol w:w="1163"/>
        <w:gridCol w:w="2409"/>
      </w:tblGrid>
      <w:tr w:rsidR="00EA7206" w14:paraId="0261CCF6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37AAC680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0"/>
              </w:rPr>
              <w:t>Antibody</w:t>
            </w:r>
          </w:p>
        </w:tc>
        <w:tc>
          <w:tcPr>
            <w:tcW w:w="1572" w:type="dxa"/>
            <w:vAlign w:val="center"/>
          </w:tcPr>
          <w:p w14:paraId="2D8DDD9D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0"/>
              </w:rPr>
              <w:t>Provider</w:t>
            </w:r>
          </w:p>
        </w:tc>
        <w:tc>
          <w:tcPr>
            <w:tcW w:w="1720" w:type="dxa"/>
            <w:vAlign w:val="center"/>
          </w:tcPr>
          <w:p w14:paraId="367BA3F5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0"/>
              </w:rPr>
              <w:t>Catalog</w:t>
            </w:r>
          </w:p>
        </w:tc>
        <w:tc>
          <w:tcPr>
            <w:tcW w:w="1163" w:type="dxa"/>
            <w:vAlign w:val="center"/>
          </w:tcPr>
          <w:p w14:paraId="404DB244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0"/>
              </w:rPr>
              <w:t>Host</w:t>
            </w:r>
          </w:p>
        </w:tc>
        <w:tc>
          <w:tcPr>
            <w:tcW w:w="2409" w:type="dxa"/>
            <w:vAlign w:val="center"/>
          </w:tcPr>
          <w:p w14:paraId="7FBCA062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0"/>
              </w:rPr>
              <w:t>D</w:t>
            </w:r>
            <w:r>
              <w:rPr>
                <w:rFonts w:ascii="Calibri" w:hAnsi="Calibri" w:cs="Calibri"/>
                <w:b/>
                <w:bCs/>
                <w:color w:val="000000"/>
                <w:szCs w:val="20"/>
              </w:rPr>
              <w:t>ilution</w:t>
            </w:r>
          </w:p>
        </w:tc>
      </w:tr>
      <w:tr w:rsidR="00EA7206" w14:paraId="705AFE07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7D00A87E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AQP5</w:t>
            </w:r>
          </w:p>
        </w:tc>
        <w:tc>
          <w:tcPr>
            <w:tcW w:w="1572" w:type="dxa"/>
            <w:vAlign w:val="center"/>
          </w:tcPr>
          <w:p w14:paraId="1D4CF3A5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Abcam</w:t>
            </w:r>
          </w:p>
        </w:tc>
        <w:tc>
          <w:tcPr>
            <w:tcW w:w="1720" w:type="dxa"/>
            <w:vAlign w:val="center"/>
          </w:tcPr>
          <w:p w14:paraId="2C2BD3E3" w14:textId="77777777" w:rsidR="00EA7206" w:rsidRDefault="00000000">
            <w:pPr>
              <w:jc w:val="center"/>
              <w:rPr>
                <w:rFonts w:ascii="Calibri" w:eastAsia="DengXian" w:hAnsi="Calibri" w:cs="Calibri"/>
                <w:color w:val="000000"/>
                <w:highlight w:val="green"/>
              </w:rPr>
            </w:pPr>
            <w:r>
              <w:rPr>
                <w:rFonts w:ascii="Calibri" w:eastAsia="DengXian" w:hAnsi="Calibri" w:cs="Calibri"/>
                <w:color w:val="000000"/>
              </w:rPr>
              <w:t>ab92320</w:t>
            </w:r>
          </w:p>
        </w:tc>
        <w:tc>
          <w:tcPr>
            <w:tcW w:w="1163" w:type="dxa"/>
            <w:vAlign w:val="center"/>
          </w:tcPr>
          <w:p w14:paraId="286C883A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Rabbit</w:t>
            </w:r>
          </w:p>
        </w:tc>
        <w:tc>
          <w:tcPr>
            <w:tcW w:w="2409" w:type="dxa"/>
            <w:vAlign w:val="center"/>
          </w:tcPr>
          <w:p w14:paraId="66B2EDF6" w14:textId="77777777" w:rsidR="00EA7206" w:rsidRDefault="00000000">
            <w:pPr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400</w:t>
            </w:r>
          </w:p>
          <w:p w14:paraId="795FEED9" w14:textId="77777777" w:rsidR="00EA7206" w:rsidRDefault="00000000">
            <w:pPr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W</w:t>
            </w:r>
            <w:r>
              <w:rPr>
                <w:rFonts w:ascii="Calibri" w:hAnsi="Calibri" w:cs="Calibri"/>
                <w:color w:val="000000"/>
                <w:szCs w:val="20"/>
              </w:rPr>
              <w:t>estern blot: 1:2000</w:t>
            </w:r>
          </w:p>
        </w:tc>
      </w:tr>
      <w:tr w:rsidR="00EA7206" w14:paraId="2239BBB4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6DD054D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β-Catenin</w:t>
            </w:r>
          </w:p>
        </w:tc>
        <w:tc>
          <w:tcPr>
            <w:tcW w:w="1572" w:type="dxa"/>
            <w:vAlign w:val="center"/>
          </w:tcPr>
          <w:p w14:paraId="6C53B783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D</w:t>
            </w:r>
          </w:p>
        </w:tc>
        <w:tc>
          <w:tcPr>
            <w:tcW w:w="1720" w:type="dxa"/>
            <w:vAlign w:val="center"/>
          </w:tcPr>
          <w:p w14:paraId="62B3FCB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153</w:t>
            </w:r>
          </w:p>
        </w:tc>
        <w:tc>
          <w:tcPr>
            <w:tcW w:w="1163" w:type="dxa"/>
            <w:vAlign w:val="center"/>
          </w:tcPr>
          <w:p w14:paraId="2DF320D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M</w:t>
            </w:r>
            <w:r>
              <w:rPr>
                <w:rFonts w:ascii="Calibri" w:hAnsi="Calibri" w:cs="Calibri"/>
                <w:color w:val="000000"/>
                <w:szCs w:val="20"/>
              </w:rPr>
              <w:t>ouse</w:t>
            </w:r>
          </w:p>
        </w:tc>
        <w:tc>
          <w:tcPr>
            <w:tcW w:w="2409" w:type="dxa"/>
            <w:vAlign w:val="center"/>
          </w:tcPr>
          <w:p w14:paraId="633FDDED" w14:textId="77777777" w:rsidR="00EA7206" w:rsidRDefault="00000000">
            <w:pPr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Cs w:val="20"/>
              </w:rPr>
              <w:t>00</w:t>
            </w:r>
          </w:p>
          <w:p w14:paraId="2431B6A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W</w:t>
            </w:r>
            <w:r>
              <w:rPr>
                <w:rFonts w:ascii="Calibri" w:hAnsi="Calibri" w:cs="Calibri"/>
                <w:color w:val="000000"/>
                <w:szCs w:val="20"/>
              </w:rPr>
              <w:t>estern blot: 1:2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Cs w:val="20"/>
              </w:rPr>
              <w:t>00</w:t>
            </w:r>
          </w:p>
        </w:tc>
      </w:tr>
      <w:tr w:rsidR="00EA7206" w14:paraId="1F62C8F3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1BE2AC5A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C</w:t>
            </w:r>
            <w:r>
              <w:rPr>
                <w:rFonts w:ascii="Calibri" w:hAnsi="Calibri" w:cs="Calibri"/>
                <w:color w:val="000000"/>
                <w:szCs w:val="20"/>
              </w:rPr>
              <w:t>K7</w:t>
            </w:r>
          </w:p>
        </w:tc>
        <w:tc>
          <w:tcPr>
            <w:tcW w:w="1572" w:type="dxa"/>
            <w:vAlign w:val="center"/>
          </w:tcPr>
          <w:p w14:paraId="61FAC8DE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6CF8D41F" w14:textId="77777777" w:rsidR="00EA7206" w:rsidRDefault="00000000">
            <w:pPr>
              <w:jc w:val="center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17513-1-AP</w:t>
            </w:r>
          </w:p>
        </w:tc>
        <w:tc>
          <w:tcPr>
            <w:tcW w:w="1163" w:type="dxa"/>
            <w:vAlign w:val="center"/>
          </w:tcPr>
          <w:p w14:paraId="20EEA38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R</w:t>
            </w:r>
            <w:r>
              <w:rPr>
                <w:rFonts w:ascii="Calibri" w:hAnsi="Calibri" w:cs="Calibri"/>
                <w:color w:val="000000"/>
                <w:szCs w:val="20"/>
              </w:rPr>
              <w:t>abbit</w:t>
            </w:r>
          </w:p>
        </w:tc>
        <w:tc>
          <w:tcPr>
            <w:tcW w:w="2409" w:type="dxa"/>
            <w:vAlign w:val="center"/>
          </w:tcPr>
          <w:p w14:paraId="7E04F61E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400</w:t>
            </w:r>
          </w:p>
        </w:tc>
      </w:tr>
      <w:tr w:rsidR="00EA7206" w14:paraId="62A05C0C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2BC3C30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p-GSK3β</w:t>
            </w:r>
          </w:p>
        </w:tc>
        <w:tc>
          <w:tcPr>
            <w:tcW w:w="1572" w:type="dxa"/>
            <w:vAlign w:val="center"/>
          </w:tcPr>
          <w:p w14:paraId="101ED372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09A26A5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58-1-Ig</w:t>
            </w:r>
          </w:p>
        </w:tc>
        <w:tc>
          <w:tcPr>
            <w:tcW w:w="1163" w:type="dxa"/>
            <w:vAlign w:val="center"/>
          </w:tcPr>
          <w:p w14:paraId="36D69912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M</w:t>
            </w:r>
            <w:r>
              <w:rPr>
                <w:rFonts w:ascii="Calibri" w:hAnsi="Calibri" w:cs="Calibri"/>
                <w:color w:val="000000"/>
                <w:szCs w:val="20"/>
              </w:rPr>
              <w:t>ouse</w:t>
            </w:r>
          </w:p>
        </w:tc>
        <w:tc>
          <w:tcPr>
            <w:tcW w:w="2409" w:type="dxa"/>
            <w:vAlign w:val="center"/>
          </w:tcPr>
          <w:p w14:paraId="61BB1EFB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200</w:t>
            </w:r>
          </w:p>
        </w:tc>
      </w:tr>
      <w:tr w:rsidR="00EA7206" w14:paraId="75213BD2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3CF8228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UC2</w:t>
            </w:r>
          </w:p>
        </w:tc>
        <w:tc>
          <w:tcPr>
            <w:tcW w:w="1572" w:type="dxa"/>
            <w:vAlign w:val="center"/>
          </w:tcPr>
          <w:p w14:paraId="1651A402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550DAA15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75-1-AP</w:t>
            </w:r>
          </w:p>
        </w:tc>
        <w:tc>
          <w:tcPr>
            <w:tcW w:w="1163" w:type="dxa"/>
            <w:vAlign w:val="center"/>
          </w:tcPr>
          <w:p w14:paraId="0842BACE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Rabbit</w:t>
            </w:r>
          </w:p>
        </w:tc>
        <w:tc>
          <w:tcPr>
            <w:tcW w:w="2409" w:type="dxa"/>
            <w:vAlign w:val="center"/>
          </w:tcPr>
          <w:p w14:paraId="030515C8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400</w:t>
            </w:r>
          </w:p>
        </w:tc>
      </w:tr>
      <w:tr w:rsidR="00EA7206" w14:paraId="3892132B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1700E0E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KCC1</w:t>
            </w:r>
          </w:p>
        </w:tc>
        <w:tc>
          <w:tcPr>
            <w:tcW w:w="1572" w:type="dxa"/>
            <w:vAlign w:val="center"/>
          </w:tcPr>
          <w:p w14:paraId="17C0C0D5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58B266B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84-1-AP</w:t>
            </w:r>
          </w:p>
        </w:tc>
        <w:tc>
          <w:tcPr>
            <w:tcW w:w="1163" w:type="dxa"/>
            <w:vAlign w:val="center"/>
          </w:tcPr>
          <w:p w14:paraId="4F1B9BA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Rabbit</w:t>
            </w:r>
          </w:p>
        </w:tc>
        <w:tc>
          <w:tcPr>
            <w:tcW w:w="2409" w:type="dxa"/>
            <w:vAlign w:val="center"/>
          </w:tcPr>
          <w:p w14:paraId="712F245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200</w:t>
            </w:r>
          </w:p>
        </w:tc>
      </w:tr>
      <w:tr w:rsidR="00EA7206" w14:paraId="5892091C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56F6324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IST1</w:t>
            </w:r>
          </w:p>
        </w:tc>
        <w:tc>
          <w:tcPr>
            <w:tcW w:w="1572" w:type="dxa"/>
            <w:vAlign w:val="center"/>
          </w:tcPr>
          <w:p w14:paraId="3DF4EAC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77E075B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92-1-Ig</w:t>
            </w:r>
          </w:p>
        </w:tc>
        <w:tc>
          <w:tcPr>
            <w:tcW w:w="1163" w:type="dxa"/>
            <w:vAlign w:val="center"/>
          </w:tcPr>
          <w:p w14:paraId="7911C77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Mouse</w:t>
            </w:r>
          </w:p>
        </w:tc>
        <w:tc>
          <w:tcPr>
            <w:tcW w:w="2409" w:type="dxa"/>
            <w:vAlign w:val="center"/>
          </w:tcPr>
          <w:p w14:paraId="3A1F4C72" w14:textId="77777777" w:rsidR="00EA7206" w:rsidRDefault="00000000">
            <w:pPr>
              <w:jc w:val="left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25</w:t>
            </w:r>
            <w:r>
              <w:rPr>
                <w:rFonts w:ascii="Calibri" w:hAnsi="Calibri" w:cs="Calibri"/>
                <w:color w:val="000000"/>
                <w:szCs w:val="20"/>
              </w:rPr>
              <w:t>0</w:t>
            </w:r>
          </w:p>
          <w:p w14:paraId="5DC48E40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W</w:t>
            </w:r>
            <w:r>
              <w:rPr>
                <w:rFonts w:ascii="Calibri" w:hAnsi="Calibri" w:cs="Calibri"/>
                <w:color w:val="000000"/>
                <w:szCs w:val="20"/>
              </w:rPr>
              <w:t>estern blot: 1: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Cs w:val="20"/>
              </w:rPr>
              <w:t>00</w:t>
            </w:r>
          </w:p>
        </w:tc>
      </w:tr>
      <w:tr w:rsidR="00EA7206" w14:paraId="76016D7A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75746B88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PCNA</w:t>
            </w:r>
          </w:p>
        </w:tc>
        <w:tc>
          <w:tcPr>
            <w:tcW w:w="1572" w:type="dxa"/>
            <w:vAlign w:val="center"/>
          </w:tcPr>
          <w:p w14:paraId="0E4E43F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Abcam</w:t>
            </w:r>
          </w:p>
        </w:tc>
        <w:tc>
          <w:tcPr>
            <w:tcW w:w="1720" w:type="dxa"/>
            <w:vAlign w:val="center"/>
          </w:tcPr>
          <w:p w14:paraId="6B92CC86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92552</w:t>
            </w:r>
          </w:p>
        </w:tc>
        <w:tc>
          <w:tcPr>
            <w:tcW w:w="1163" w:type="dxa"/>
            <w:vAlign w:val="center"/>
          </w:tcPr>
          <w:p w14:paraId="79BD106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R</w:t>
            </w:r>
            <w:r>
              <w:rPr>
                <w:rFonts w:ascii="Calibri" w:hAnsi="Calibri" w:cs="Calibri"/>
                <w:color w:val="000000"/>
                <w:szCs w:val="20"/>
              </w:rPr>
              <w:t>abbit</w:t>
            </w:r>
          </w:p>
        </w:tc>
        <w:tc>
          <w:tcPr>
            <w:tcW w:w="2409" w:type="dxa"/>
            <w:vAlign w:val="center"/>
          </w:tcPr>
          <w:p w14:paraId="652C77EB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 xml:space="preserve">Staining assay: </w:t>
            </w:r>
            <w:r>
              <w:rPr>
                <w:rFonts w:ascii="Calibri" w:hAnsi="Calibri" w:cs="Calibri" w:hint="eastAsia"/>
                <w:color w:val="00000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Cs w:val="20"/>
              </w:rPr>
              <w:t>:400</w:t>
            </w:r>
          </w:p>
        </w:tc>
      </w:tr>
      <w:tr w:rsidR="00EA7206" w14:paraId="652C4CD6" w14:textId="77777777">
        <w:trPr>
          <w:trHeight w:val="567"/>
          <w:jc w:val="center"/>
        </w:trPr>
        <w:tc>
          <w:tcPr>
            <w:tcW w:w="1636" w:type="dxa"/>
            <w:vAlign w:val="center"/>
          </w:tcPr>
          <w:p w14:paraId="2FD1CBD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T</w:t>
            </w:r>
            <w:r>
              <w:rPr>
                <w:rFonts w:ascii="Calibri" w:hAnsi="Calibri" w:cs="Calibri"/>
                <w:color w:val="000000"/>
                <w:szCs w:val="20"/>
              </w:rPr>
              <w:t>ubulin</w:t>
            </w:r>
          </w:p>
        </w:tc>
        <w:tc>
          <w:tcPr>
            <w:tcW w:w="1572" w:type="dxa"/>
            <w:vAlign w:val="center"/>
          </w:tcPr>
          <w:p w14:paraId="1E86E8E1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vAlign w:val="center"/>
          </w:tcPr>
          <w:p w14:paraId="38A0C26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1224-1-AP</w:t>
            </w:r>
          </w:p>
        </w:tc>
        <w:tc>
          <w:tcPr>
            <w:tcW w:w="1163" w:type="dxa"/>
            <w:vAlign w:val="center"/>
          </w:tcPr>
          <w:p w14:paraId="0A4F9C6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Cs w:val="20"/>
              </w:rPr>
              <w:t>Mouse</w:t>
            </w:r>
          </w:p>
        </w:tc>
        <w:tc>
          <w:tcPr>
            <w:tcW w:w="2409" w:type="dxa"/>
            <w:vAlign w:val="center"/>
          </w:tcPr>
          <w:p w14:paraId="2B2FD5D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Western blot: 1:5000</w:t>
            </w:r>
          </w:p>
        </w:tc>
      </w:tr>
    </w:tbl>
    <w:p w14:paraId="7D3750ED" w14:textId="77777777" w:rsidR="00EA7206" w:rsidRDefault="00000000" w:rsidP="006E19AF">
      <w:pPr>
        <w:spacing w:before="240" w:line="360" w:lineRule="auto"/>
        <w:jc w:val="center"/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color w:val="000000"/>
          <w:szCs w:val="21"/>
        </w:rPr>
        <w:t xml:space="preserve">Table S2. Primer sequences used for </w:t>
      </w:r>
      <w:proofErr w:type="spellStart"/>
      <w:r>
        <w:rPr>
          <w:rFonts w:ascii="Calibri" w:hAnsi="Calibri" w:cs="Calibri"/>
          <w:b/>
          <w:bCs/>
          <w:color w:val="000000"/>
          <w:szCs w:val="21"/>
        </w:rPr>
        <w:t>qRT</w:t>
      </w:r>
      <w:proofErr w:type="spellEnd"/>
      <w:r>
        <w:rPr>
          <w:rFonts w:ascii="Calibri" w:hAnsi="Calibri" w:cs="Calibri"/>
          <w:b/>
          <w:bCs/>
          <w:color w:val="000000"/>
          <w:szCs w:val="21"/>
        </w:rPr>
        <w:t>-PCR assay</w:t>
      </w:r>
    </w:p>
    <w:tbl>
      <w:tblPr>
        <w:tblStyle w:val="a7"/>
        <w:tblW w:w="8217" w:type="dxa"/>
        <w:jc w:val="center"/>
        <w:tblLook w:val="04A0" w:firstRow="1" w:lastRow="0" w:firstColumn="1" w:lastColumn="0" w:noHBand="0" w:noVBand="1"/>
      </w:tblPr>
      <w:tblGrid>
        <w:gridCol w:w="1240"/>
        <w:gridCol w:w="3433"/>
        <w:gridCol w:w="3544"/>
      </w:tblGrid>
      <w:tr w:rsidR="00EA7206" w14:paraId="7B795D21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4E28980C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3433" w:type="dxa"/>
            <w:vAlign w:val="center"/>
          </w:tcPr>
          <w:p w14:paraId="065DD942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1"/>
              </w:rPr>
              <w:t>Forward primer</w:t>
            </w:r>
          </w:p>
        </w:tc>
        <w:tc>
          <w:tcPr>
            <w:tcW w:w="3544" w:type="dxa"/>
            <w:vAlign w:val="center"/>
          </w:tcPr>
          <w:p w14:paraId="596464BC" w14:textId="77777777" w:rsidR="00EA7206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1"/>
              </w:rPr>
              <w:t>Reverse primer</w:t>
            </w:r>
          </w:p>
        </w:tc>
      </w:tr>
      <w:tr w:rsidR="00EA7206" w14:paraId="453C54AF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79F6BD36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szCs w:val="21"/>
              </w:rPr>
              <w:t>A</w:t>
            </w:r>
            <w:r>
              <w:rPr>
                <w:rFonts w:ascii="Calibri" w:hAnsi="Calibri" w:cs="Calibri"/>
                <w:i/>
                <w:iCs/>
                <w:szCs w:val="21"/>
              </w:rPr>
              <w:t>ctb</w:t>
            </w:r>
            <w:proofErr w:type="spellEnd"/>
          </w:p>
        </w:tc>
        <w:tc>
          <w:tcPr>
            <w:tcW w:w="3433" w:type="dxa"/>
            <w:vAlign w:val="center"/>
          </w:tcPr>
          <w:p w14:paraId="09C5B522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CTTTGCAGCTCCTTCGTT</w:t>
            </w:r>
          </w:p>
        </w:tc>
        <w:tc>
          <w:tcPr>
            <w:tcW w:w="3544" w:type="dxa"/>
            <w:vAlign w:val="center"/>
          </w:tcPr>
          <w:p w14:paraId="00C29E37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GACCCATTCCCACCA</w:t>
            </w:r>
          </w:p>
        </w:tc>
      </w:tr>
      <w:tr w:rsidR="00EA7206" w14:paraId="01BDF0D7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368999F6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/>
                <w:i/>
                <w:iCs/>
                <w:szCs w:val="21"/>
              </w:rPr>
              <w:t>Aqp5</w:t>
            </w:r>
          </w:p>
        </w:tc>
        <w:tc>
          <w:tcPr>
            <w:tcW w:w="3433" w:type="dxa"/>
            <w:vAlign w:val="center"/>
          </w:tcPr>
          <w:p w14:paraId="57E4563F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GGAGGTGTGTTCAGTTGC</w:t>
            </w:r>
          </w:p>
        </w:tc>
        <w:tc>
          <w:tcPr>
            <w:tcW w:w="3544" w:type="dxa"/>
            <w:vAlign w:val="center"/>
          </w:tcPr>
          <w:p w14:paraId="6DCD8D98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AGAGTAATGGCCGGAT</w:t>
            </w:r>
          </w:p>
        </w:tc>
      </w:tr>
      <w:tr w:rsidR="00EA7206" w14:paraId="0630C67E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6ECD1BE1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/>
                <w:i/>
                <w:iCs/>
                <w:szCs w:val="21"/>
              </w:rPr>
              <w:t>Bhlha15</w:t>
            </w:r>
          </w:p>
        </w:tc>
        <w:tc>
          <w:tcPr>
            <w:tcW w:w="3433" w:type="dxa"/>
            <w:vAlign w:val="center"/>
          </w:tcPr>
          <w:p w14:paraId="4DB3744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TACGGGAGGCAGCAGT</w:t>
            </w:r>
          </w:p>
        </w:tc>
        <w:tc>
          <w:tcPr>
            <w:tcW w:w="3544" w:type="dxa"/>
            <w:vAlign w:val="center"/>
          </w:tcPr>
          <w:p w14:paraId="7880F480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GTAGAGTAGCGTTGCAGG</w:t>
            </w:r>
          </w:p>
        </w:tc>
      </w:tr>
      <w:tr w:rsidR="00EA7206" w14:paraId="2B0D9E82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183B8A25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/>
                <w:i/>
                <w:iCs/>
                <w:szCs w:val="21"/>
              </w:rPr>
              <w:t>Il1b</w:t>
            </w:r>
          </w:p>
        </w:tc>
        <w:tc>
          <w:tcPr>
            <w:tcW w:w="3433" w:type="dxa"/>
            <w:vAlign w:val="center"/>
          </w:tcPr>
          <w:p w14:paraId="3F2F7406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TCACAAGCAGAGCACAA</w:t>
            </w:r>
          </w:p>
        </w:tc>
        <w:tc>
          <w:tcPr>
            <w:tcW w:w="3544" w:type="dxa"/>
            <w:vAlign w:val="center"/>
          </w:tcPr>
          <w:p w14:paraId="1A82E811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GCCGAGGACTAAGGAGT</w:t>
            </w:r>
          </w:p>
        </w:tc>
      </w:tr>
      <w:tr w:rsidR="00EA7206" w14:paraId="0DF4D6A9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44869BE5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/>
                <w:i/>
                <w:iCs/>
                <w:szCs w:val="21"/>
              </w:rPr>
              <w:t>Il10</w:t>
            </w:r>
          </w:p>
        </w:tc>
        <w:tc>
          <w:tcPr>
            <w:tcW w:w="3433" w:type="dxa"/>
            <w:vAlign w:val="center"/>
          </w:tcPr>
          <w:p w14:paraId="7B1782A5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GGCTGGCCACACTTGAG</w:t>
            </w:r>
          </w:p>
        </w:tc>
        <w:tc>
          <w:tcPr>
            <w:tcW w:w="3544" w:type="dxa"/>
            <w:vAlign w:val="center"/>
          </w:tcPr>
          <w:p w14:paraId="4FFBE7B4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TTCAGGGATGAAGCGGC</w:t>
            </w:r>
          </w:p>
        </w:tc>
      </w:tr>
      <w:tr w:rsidR="00EA7206" w14:paraId="5B5F9C4F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04DBC4F3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Cs w:val="21"/>
              </w:rPr>
              <w:t>Pcna</w:t>
            </w:r>
            <w:proofErr w:type="spellEnd"/>
          </w:p>
        </w:tc>
        <w:tc>
          <w:tcPr>
            <w:tcW w:w="3433" w:type="dxa"/>
            <w:vAlign w:val="center"/>
          </w:tcPr>
          <w:p w14:paraId="7E1F508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CACGTATATGCCGAGACC</w:t>
            </w:r>
          </w:p>
        </w:tc>
        <w:tc>
          <w:tcPr>
            <w:tcW w:w="3544" w:type="dxa"/>
            <w:vAlign w:val="center"/>
          </w:tcPr>
          <w:p w14:paraId="12622CD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AACAGGCTCATTCATCTCT</w:t>
            </w:r>
          </w:p>
        </w:tc>
      </w:tr>
      <w:tr w:rsidR="00EA7206" w14:paraId="108C603C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7DFC58DD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/>
                <w:i/>
                <w:iCs/>
                <w:szCs w:val="21"/>
              </w:rPr>
              <w:t>Slc12a2</w:t>
            </w:r>
          </w:p>
        </w:tc>
        <w:tc>
          <w:tcPr>
            <w:tcW w:w="3433" w:type="dxa"/>
            <w:vAlign w:val="center"/>
          </w:tcPr>
          <w:p w14:paraId="54EA1224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CGCGTGAACTTCGTGG</w:t>
            </w:r>
          </w:p>
        </w:tc>
        <w:tc>
          <w:tcPr>
            <w:tcW w:w="3544" w:type="dxa"/>
            <w:vAlign w:val="center"/>
          </w:tcPr>
          <w:p w14:paraId="32C6D2A9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GTGTGGGTGTCATAGTAGT</w:t>
            </w:r>
          </w:p>
        </w:tc>
      </w:tr>
      <w:tr w:rsidR="00EA7206" w14:paraId="599E4437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7454922B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T</w:t>
            </w:r>
            <w:r>
              <w:rPr>
                <w:rFonts w:ascii="Calibri" w:hAnsi="Calibri" w:cs="Calibri"/>
                <w:i/>
                <w:iCs/>
                <w:szCs w:val="21"/>
              </w:rPr>
              <w:t>gfb1</w:t>
            </w:r>
          </w:p>
        </w:tc>
        <w:tc>
          <w:tcPr>
            <w:tcW w:w="3433" w:type="dxa"/>
            <w:vAlign w:val="center"/>
          </w:tcPr>
          <w:p w14:paraId="6B787A8C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CTGGAGTTGTACGGCA</w:t>
            </w:r>
          </w:p>
        </w:tc>
        <w:tc>
          <w:tcPr>
            <w:tcW w:w="3544" w:type="dxa"/>
            <w:vAlign w:val="center"/>
          </w:tcPr>
          <w:p w14:paraId="080241A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TGTCATGGATGGTGCCC</w:t>
            </w:r>
          </w:p>
        </w:tc>
      </w:tr>
      <w:tr w:rsidR="00EA7206" w14:paraId="72DE2A68" w14:textId="77777777">
        <w:trPr>
          <w:trHeight w:val="567"/>
          <w:jc w:val="center"/>
        </w:trPr>
        <w:tc>
          <w:tcPr>
            <w:tcW w:w="1240" w:type="dxa"/>
            <w:vAlign w:val="center"/>
          </w:tcPr>
          <w:p w14:paraId="27ABDEEE" w14:textId="77777777" w:rsidR="00EA7206" w:rsidRDefault="000000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szCs w:val="21"/>
              </w:rPr>
              <w:t>T</w:t>
            </w:r>
            <w:r>
              <w:rPr>
                <w:rFonts w:ascii="Calibri" w:hAnsi="Calibri" w:cs="Calibri"/>
                <w:i/>
                <w:iCs/>
                <w:szCs w:val="21"/>
              </w:rPr>
              <w:t>nf</w:t>
            </w:r>
            <w:proofErr w:type="spellEnd"/>
          </w:p>
        </w:tc>
        <w:tc>
          <w:tcPr>
            <w:tcW w:w="3433" w:type="dxa"/>
            <w:vAlign w:val="center"/>
          </w:tcPr>
          <w:p w14:paraId="079407FD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CCTCCCTCTCATCAGT</w:t>
            </w:r>
          </w:p>
        </w:tc>
        <w:tc>
          <w:tcPr>
            <w:tcW w:w="3544" w:type="dxa"/>
            <w:vAlign w:val="center"/>
          </w:tcPr>
          <w:p w14:paraId="550318E0" w14:textId="77777777" w:rsidR="00EA7206" w:rsidRDefault="00000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GCTACGACGTGGGCTAC</w:t>
            </w:r>
          </w:p>
        </w:tc>
      </w:tr>
    </w:tbl>
    <w:p w14:paraId="500DBA3D" w14:textId="77777777" w:rsidR="00EA7206" w:rsidRDefault="00EA7206">
      <w:pPr>
        <w:rPr>
          <w:rFonts w:ascii="Calibri" w:hAnsi="Calibri" w:cs="Calibri"/>
          <w:szCs w:val="21"/>
        </w:rPr>
      </w:pPr>
    </w:p>
    <w:sectPr w:rsidR="00EA720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95AA" w14:textId="77777777" w:rsidR="00A81781" w:rsidRDefault="00A81781">
      <w:r>
        <w:separator/>
      </w:r>
    </w:p>
  </w:endnote>
  <w:endnote w:type="continuationSeparator" w:id="0">
    <w:p w14:paraId="393A778B" w14:textId="77777777" w:rsidR="00A81781" w:rsidRDefault="00A81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751721"/>
      <w:showingPlcHdr/>
    </w:sdtPr>
    <w:sdtContent>
      <w:p w14:paraId="60BC60E8" w14:textId="0B7FC6F1" w:rsidR="00EA7206" w:rsidRDefault="00CF0535" w:rsidP="00CF0535">
        <w:pPr>
          <w:pStyle w:val="a3"/>
          <w:jc w:val="center"/>
        </w:pPr>
        <w:r>
          <w:t xml:space="preserve">     </w:t>
        </w:r>
      </w:p>
    </w:sdtContent>
  </w:sdt>
  <w:p w14:paraId="35DE88B0" w14:textId="77777777" w:rsidR="00EA7206" w:rsidRDefault="00EA720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A1E0D" w14:textId="77777777" w:rsidR="00A81781" w:rsidRDefault="00A81781">
      <w:r>
        <w:separator/>
      </w:r>
    </w:p>
  </w:footnote>
  <w:footnote w:type="continuationSeparator" w:id="0">
    <w:p w14:paraId="37A93EB6" w14:textId="77777777" w:rsidR="00A81781" w:rsidRDefault="00A81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A83"/>
    <w:rsid w:val="0000460B"/>
    <w:rsid w:val="00010796"/>
    <w:rsid w:val="00016483"/>
    <w:rsid w:val="00021F42"/>
    <w:rsid w:val="000301B3"/>
    <w:rsid w:val="00032873"/>
    <w:rsid w:val="00032BFC"/>
    <w:rsid w:val="00033318"/>
    <w:rsid w:val="00041570"/>
    <w:rsid w:val="00042510"/>
    <w:rsid w:val="00043794"/>
    <w:rsid w:val="000540B8"/>
    <w:rsid w:val="00070081"/>
    <w:rsid w:val="00076E09"/>
    <w:rsid w:val="00080BE2"/>
    <w:rsid w:val="00092918"/>
    <w:rsid w:val="00097DF0"/>
    <w:rsid w:val="000A42CE"/>
    <w:rsid w:val="000B1027"/>
    <w:rsid w:val="000D0AE7"/>
    <w:rsid w:val="000D16C5"/>
    <w:rsid w:val="000D66F1"/>
    <w:rsid w:val="000F152C"/>
    <w:rsid w:val="000F55C6"/>
    <w:rsid w:val="001072E7"/>
    <w:rsid w:val="00113D4B"/>
    <w:rsid w:val="00116060"/>
    <w:rsid w:val="00121786"/>
    <w:rsid w:val="0013197D"/>
    <w:rsid w:val="0013242A"/>
    <w:rsid w:val="00133131"/>
    <w:rsid w:val="00147881"/>
    <w:rsid w:val="00157B0C"/>
    <w:rsid w:val="00157DDF"/>
    <w:rsid w:val="00161642"/>
    <w:rsid w:val="00166902"/>
    <w:rsid w:val="001754CF"/>
    <w:rsid w:val="00177D1A"/>
    <w:rsid w:val="00182C03"/>
    <w:rsid w:val="001A7981"/>
    <w:rsid w:val="001B005D"/>
    <w:rsid w:val="001B3EA0"/>
    <w:rsid w:val="001C1275"/>
    <w:rsid w:val="001E4010"/>
    <w:rsid w:val="001F0DE6"/>
    <w:rsid w:val="00210B11"/>
    <w:rsid w:val="0022273D"/>
    <w:rsid w:val="00222AC9"/>
    <w:rsid w:val="00226A41"/>
    <w:rsid w:val="0023081F"/>
    <w:rsid w:val="002315B4"/>
    <w:rsid w:val="00237721"/>
    <w:rsid w:val="00247F72"/>
    <w:rsid w:val="00261BF6"/>
    <w:rsid w:val="00262F5D"/>
    <w:rsid w:val="0029653C"/>
    <w:rsid w:val="002A20E9"/>
    <w:rsid w:val="002B47C9"/>
    <w:rsid w:val="002B6573"/>
    <w:rsid w:val="002C001E"/>
    <w:rsid w:val="002C6A83"/>
    <w:rsid w:val="002D1583"/>
    <w:rsid w:val="002D59C0"/>
    <w:rsid w:val="002D7DE1"/>
    <w:rsid w:val="002E20D7"/>
    <w:rsid w:val="002E23FC"/>
    <w:rsid w:val="002E2BD7"/>
    <w:rsid w:val="00310BC8"/>
    <w:rsid w:val="00315F9B"/>
    <w:rsid w:val="003328E0"/>
    <w:rsid w:val="00342559"/>
    <w:rsid w:val="00347733"/>
    <w:rsid w:val="00352C5E"/>
    <w:rsid w:val="00356AEF"/>
    <w:rsid w:val="00374079"/>
    <w:rsid w:val="0037468E"/>
    <w:rsid w:val="003749C1"/>
    <w:rsid w:val="00380621"/>
    <w:rsid w:val="003819CE"/>
    <w:rsid w:val="003839E0"/>
    <w:rsid w:val="00392F4C"/>
    <w:rsid w:val="003A73A0"/>
    <w:rsid w:val="003B10F7"/>
    <w:rsid w:val="003B72E4"/>
    <w:rsid w:val="003C27FD"/>
    <w:rsid w:val="003F51DD"/>
    <w:rsid w:val="003F652E"/>
    <w:rsid w:val="003F6A59"/>
    <w:rsid w:val="00426A56"/>
    <w:rsid w:val="00437639"/>
    <w:rsid w:val="00445FBF"/>
    <w:rsid w:val="00447686"/>
    <w:rsid w:val="00456001"/>
    <w:rsid w:val="00461D43"/>
    <w:rsid w:val="00463480"/>
    <w:rsid w:val="00470006"/>
    <w:rsid w:val="004773EB"/>
    <w:rsid w:val="00493D66"/>
    <w:rsid w:val="004B4554"/>
    <w:rsid w:val="004B788F"/>
    <w:rsid w:val="004C23E8"/>
    <w:rsid w:val="004F00F3"/>
    <w:rsid w:val="004F2C0F"/>
    <w:rsid w:val="00510028"/>
    <w:rsid w:val="00521914"/>
    <w:rsid w:val="00531F44"/>
    <w:rsid w:val="005347BE"/>
    <w:rsid w:val="005353BC"/>
    <w:rsid w:val="005355D2"/>
    <w:rsid w:val="00542802"/>
    <w:rsid w:val="00544D00"/>
    <w:rsid w:val="00553BA8"/>
    <w:rsid w:val="00556DE5"/>
    <w:rsid w:val="00560FCF"/>
    <w:rsid w:val="00567A1F"/>
    <w:rsid w:val="00575B3F"/>
    <w:rsid w:val="00591B18"/>
    <w:rsid w:val="005A1269"/>
    <w:rsid w:val="005A428B"/>
    <w:rsid w:val="005A7980"/>
    <w:rsid w:val="005B4D4F"/>
    <w:rsid w:val="005C06F0"/>
    <w:rsid w:val="005C26B0"/>
    <w:rsid w:val="005D2397"/>
    <w:rsid w:val="005D4FB7"/>
    <w:rsid w:val="005D56E9"/>
    <w:rsid w:val="005E0416"/>
    <w:rsid w:val="005E51DE"/>
    <w:rsid w:val="005F1988"/>
    <w:rsid w:val="00605DCB"/>
    <w:rsid w:val="00635A2C"/>
    <w:rsid w:val="00671F32"/>
    <w:rsid w:val="006755AE"/>
    <w:rsid w:val="00685EAC"/>
    <w:rsid w:val="00687831"/>
    <w:rsid w:val="006B28D3"/>
    <w:rsid w:val="006B591F"/>
    <w:rsid w:val="006C0D44"/>
    <w:rsid w:val="006C5E5D"/>
    <w:rsid w:val="006E19AF"/>
    <w:rsid w:val="006F26FC"/>
    <w:rsid w:val="006F6F6A"/>
    <w:rsid w:val="007030C6"/>
    <w:rsid w:val="007042D4"/>
    <w:rsid w:val="00705DA4"/>
    <w:rsid w:val="00711CCB"/>
    <w:rsid w:val="0071350C"/>
    <w:rsid w:val="007207CE"/>
    <w:rsid w:val="007279F5"/>
    <w:rsid w:val="00733B26"/>
    <w:rsid w:val="007422C8"/>
    <w:rsid w:val="00743B6C"/>
    <w:rsid w:val="00746496"/>
    <w:rsid w:val="00750515"/>
    <w:rsid w:val="00751371"/>
    <w:rsid w:val="00757A8B"/>
    <w:rsid w:val="00777897"/>
    <w:rsid w:val="00785ABE"/>
    <w:rsid w:val="007A15F7"/>
    <w:rsid w:val="007B6955"/>
    <w:rsid w:val="007C13CA"/>
    <w:rsid w:val="007C7493"/>
    <w:rsid w:val="007E63F1"/>
    <w:rsid w:val="007E7A0E"/>
    <w:rsid w:val="00801062"/>
    <w:rsid w:val="008072F2"/>
    <w:rsid w:val="00810FE3"/>
    <w:rsid w:val="008125FF"/>
    <w:rsid w:val="00812BEA"/>
    <w:rsid w:val="00817369"/>
    <w:rsid w:val="00817A3A"/>
    <w:rsid w:val="00824229"/>
    <w:rsid w:val="00824EBF"/>
    <w:rsid w:val="00830529"/>
    <w:rsid w:val="00840208"/>
    <w:rsid w:val="00852459"/>
    <w:rsid w:val="00853925"/>
    <w:rsid w:val="00866766"/>
    <w:rsid w:val="008753E1"/>
    <w:rsid w:val="00875F8D"/>
    <w:rsid w:val="00884319"/>
    <w:rsid w:val="00892AEF"/>
    <w:rsid w:val="008940B0"/>
    <w:rsid w:val="00896574"/>
    <w:rsid w:val="008B1E05"/>
    <w:rsid w:val="008B2854"/>
    <w:rsid w:val="008B61A6"/>
    <w:rsid w:val="008C3692"/>
    <w:rsid w:val="008C584A"/>
    <w:rsid w:val="008F22F5"/>
    <w:rsid w:val="009039A0"/>
    <w:rsid w:val="0090557A"/>
    <w:rsid w:val="0092085D"/>
    <w:rsid w:val="00922907"/>
    <w:rsid w:val="009250F3"/>
    <w:rsid w:val="009322DA"/>
    <w:rsid w:val="00941B65"/>
    <w:rsid w:val="00956B92"/>
    <w:rsid w:val="009862F9"/>
    <w:rsid w:val="00993CE1"/>
    <w:rsid w:val="0099742E"/>
    <w:rsid w:val="009A000C"/>
    <w:rsid w:val="009A4D12"/>
    <w:rsid w:val="009A6349"/>
    <w:rsid w:val="009B23AD"/>
    <w:rsid w:val="009B3DBF"/>
    <w:rsid w:val="009D00BC"/>
    <w:rsid w:val="009D01F3"/>
    <w:rsid w:val="009D70FE"/>
    <w:rsid w:val="009E597B"/>
    <w:rsid w:val="009F1FB5"/>
    <w:rsid w:val="009F6B47"/>
    <w:rsid w:val="009F6B85"/>
    <w:rsid w:val="00A00C60"/>
    <w:rsid w:val="00A015F2"/>
    <w:rsid w:val="00A06E05"/>
    <w:rsid w:val="00A1154C"/>
    <w:rsid w:val="00A149C4"/>
    <w:rsid w:val="00A15906"/>
    <w:rsid w:val="00A176E6"/>
    <w:rsid w:val="00A5166D"/>
    <w:rsid w:val="00A52837"/>
    <w:rsid w:val="00A544D6"/>
    <w:rsid w:val="00A55D62"/>
    <w:rsid w:val="00A60DD7"/>
    <w:rsid w:val="00A67723"/>
    <w:rsid w:val="00A75E06"/>
    <w:rsid w:val="00A81781"/>
    <w:rsid w:val="00A84BA0"/>
    <w:rsid w:val="00A97EDD"/>
    <w:rsid w:val="00AB7B68"/>
    <w:rsid w:val="00AC2712"/>
    <w:rsid w:val="00AC4217"/>
    <w:rsid w:val="00AC5D1D"/>
    <w:rsid w:val="00AD09E0"/>
    <w:rsid w:val="00AD1A8A"/>
    <w:rsid w:val="00AE13B2"/>
    <w:rsid w:val="00AE13DD"/>
    <w:rsid w:val="00AE1C18"/>
    <w:rsid w:val="00AE2ACC"/>
    <w:rsid w:val="00AF7823"/>
    <w:rsid w:val="00B0739C"/>
    <w:rsid w:val="00B25039"/>
    <w:rsid w:val="00B278F2"/>
    <w:rsid w:val="00B27B5C"/>
    <w:rsid w:val="00B406B6"/>
    <w:rsid w:val="00B43804"/>
    <w:rsid w:val="00B51EEE"/>
    <w:rsid w:val="00B5326A"/>
    <w:rsid w:val="00B53F27"/>
    <w:rsid w:val="00B7140C"/>
    <w:rsid w:val="00B72D57"/>
    <w:rsid w:val="00B8672D"/>
    <w:rsid w:val="00BA29F9"/>
    <w:rsid w:val="00BA63FB"/>
    <w:rsid w:val="00BB75C1"/>
    <w:rsid w:val="00BB785C"/>
    <w:rsid w:val="00BF703E"/>
    <w:rsid w:val="00C04D9E"/>
    <w:rsid w:val="00C05D39"/>
    <w:rsid w:val="00C20DF2"/>
    <w:rsid w:val="00C240AB"/>
    <w:rsid w:val="00C27F46"/>
    <w:rsid w:val="00C41282"/>
    <w:rsid w:val="00C4733F"/>
    <w:rsid w:val="00C54459"/>
    <w:rsid w:val="00C666A3"/>
    <w:rsid w:val="00C759BA"/>
    <w:rsid w:val="00CA65DF"/>
    <w:rsid w:val="00CB106C"/>
    <w:rsid w:val="00CB1865"/>
    <w:rsid w:val="00CB2083"/>
    <w:rsid w:val="00CB329A"/>
    <w:rsid w:val="00CB78B4"/>
    <w:rsid w:val="00CC5D84"/>
    <w:rsid w:val="00CD5DFE"/>
    <w:rsid w:val="00CF0535"/>
    <w:rsid w:val="00CF271E"/>
    <w:rsid w:val="00D01D9D"/>
    <w:rsid w:val="00D13219"/>
    <w:rsid w:val="00D2716B"/>
    <w:rsid w:val="00D278FA"/>
    <w:rsid w:val="00D3483D"/>
    <w:rsid w:val="00D36D6A"/>
    <w:rsid w:val="00D55A0C"/>
    <w:rsid w:val="00D6058C"/>
    <w:rsid w:val="00D6246C"/>
    <w:rsid w:val="00D65E02"/>
    <w:rsid w:val="00D67A8C"/>
    <w:rsid w:val="00D818EE"/>
    <w:rsid w:val="00D917CD"/>
    <w:rsid w:val="00DA1C2C"/>
    <w:rsid w:val="00DB110F"/>
    <w:rsid w:val="00DB63C8"/>
    <w:rsid w:val="00DC12E1"/>
    <w:rsid w:val="00DC7887"/>
    <w:rsid w:val="00DE0F20"/>
    <w:rsid w:val="00DE6584"/>
    <w:rsid w:val="00DF105F"/>
    <w:rsid w:val="00DF48FE"/>
    <w:rsid w:val="00E043A0"/>
    <w:rsid w:val="00E06877"/>
    <w:rsid w:val="00E16710"/>
    <w:rsid w:val="00E43223"/>
    <w:rsid w:val="00E55E55"/>
    <w:rsid w:val="00E56EBA"/>
    <w:rsid w:val="00E61269"/>
    <w:rsid w:val="00E66DDC"/>
    <w:rsid w:val="00E73671"/>
    <w:rsid w:val="00E74198"/>
    <w:rsid w:val="00E75DDD"/>
    <w:rsid w:val="00E82178"/>
    <w:rsid w:val="00E925BA"/>
    <w:rsid w:val="00EA1A26"/>
    <w:rsid w:val="00EA7206"/>
    <w:rsid w:val="00EB2C88"/>
    <w:rsid w:val="00EB4D86"/>
    <w:rsid w:val="00ED39FD"/>
    <w:rsid w:val="00EE39E0"/>
    <w:rsid w:val="00EF1471"/>
    <w:rsid w:val="00EF1E57"/>
    <w:rsid w:val="00EF444F"/>
    <w:rsid w:val="00EF5470"/>
    <w:rsid w:val="00F0782E"/>
    <w:rsid w:val="00F17D90"/>
    <w:rsid w:val="00F24497"/>
    <w:rsid w:val="00F245E8"/>
    <w:rsid w:val="00F2479C"/>
    <w:rsid w:val="00F24997"/>
    <w:rsid w:val="00F356B9"/>
    <w:rsid w:val="00F420FB"/>
    <w:rsid w:val="00F57E6C"/>
    <w:rsid w:val="00F60A9D"/>
    <w:rsid w:val="00F611D0"/>
    <w:rsid w:val="00F70794"/>
    <w:rsid w:val="00F74554"/>
    <w:rsid w:val="00F760FA"/>
    <w:rsid w:val="00F91902"/>
    <w:rsid w:val="00F938A7"/>
    <w:rsid w:val="00FB54C4"/>
    <w:rsid w:val="00FC2581"/>
    <w:rsid w:val="00FC74F3"/>
    <w:rsid w:val="11E14334"/>
    <w:rsid w:val="1A1E092D"/>
    <w:rsid w:val="36EF61A4"/>
    <w:rsid w:val="74B90607"/>
    <w:rsid w:val="74E5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E5E0A"/>
  <w15:docId w15:val="{F1B87F59-E7CA-FE4B-AFCF-67AB5E7E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9444</dc:creator>
  <cp:lastModifiedBy>k9444</cp:lastModifiedBy>
  <cp:revision>20</cp:revision>
  <dcterms:created xsi:type="dcterms:W3CDTF">2025-12-26T08:39:00Z</dcterms:created>
  <dcterms:modified xsi:type="dcterms:W3CDTF">2025-12-2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MzNGMwOGRkYzBiOGYyYWEwM2U4NjFlZjE1YzJjNDEiLCJ1c2VySWQiOiI3MTY0OTYwOT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EFFE19373464204B8DBF102D30BFADF_12</vt:lpwstr>
  </property>
</Properties>
</file>